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CE1" w:rsidRPr="00765CE1" w:rsidRDefault="00765CE1" w:rsidP="00765CE1">
      <w:pPr>
        <w:rPr>
          <w:rFonts w:ascii="Times New Roman" w:hAnsi="Times New Roman" w:cs="Times New Roman"/>
          <w:sz w:val="24"/>
          <w:szCs w:val="24"/>
        </w:rPr>
      </w:pPr>
      <w:r w:rsidRPr="00765CE1">
        <w:rPr>
          <w:rFonts w:ascii="Times New Roman" w:hAnsi="Times New Roman" w:cs="Times New Roman"/>
          <w:b/>
          <w:sz w:val="24"/>
          <w:szCs w:val="24"/>
        </w:rPr>
        <w:t>S4 Table:</w:t>
      </w:r>
      <w:r w:rsidRPr="00765CE1">
        <w:rPr>
          <w:rFonts w:ascii="Times New Roman" w:hAnsi="Times New Roman" w:cs="Times New Roman"/>
          <w:sz w:val="24"/>
          <w:szCs w:val="24"/>
        </w:rPr>
        <w:t xml:space="preserve"> Docking result of target protein against metabolites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974"/>
        <w:gridCol w:w="1322"/>
        <w:gridCol w:w="2483"/>
        <w:gridCol w:w="1401"/>
        <w:gridCol w:w="1801"/>
        <w:gridCol w:w="1035"/>
      </w:tblGrid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sz w:val="20"/>
                <w:szCs w:val="24"/>
              </w:rPr>
              <w:t>HDock</w:t>
            </w:r>
            <w:proofErr w:type="spellEnd"/>
            <w:r w:rsidRPr="00765CE1">
              <w:rPr>
                <w:rFonts w:cs="Times New Roman"/>
                <w:sz w:val="20"/>
                <w:szCs w:val="24"/>
              </w:rPr>
              <w:t xml:space="preserve"> Server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65CE1">
              <w:rPr>
                <w:rFonts w:cs="Times New Roman"/>
                <w:sz w:val="20"/>
                <w:szCs w:val="24"/>
              </w:rPr>
              <w:t>CB Dock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65CE1">
              <w:rPr>
                <w:rFonts w:cs="Times New Roman"/>
                <w:sz w:val="20"/>
                <w:szCs w:val="24"/>
              </w:rPr>
              <w:t>SI No</w:t>
            </w:r>
          </w:p>
        </w:tc>
        <w:tc>
          <w:tcPr>
            <w:tcW w:w="733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65CE1">
              <w:rPr>
                <w:rFonts w:cs="Times New Roman"/>
                <w:sz w:val="20"/>
                <w:szCs w:val="24"/>
              </w:rPr>
              <w:t>Protein Name (receptor)</w:t>
            </w: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65CE1">
              <w:rPr>
                <w:rFonts w:cs="Times New Roman"/>
                <w:sz w:val="20"/>
                <w:szCs w:val="24"/>
              </w:rPr>
              <w:t>Name of Metabolites (Ligands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65CE1">
              <w:rPr>
                <w:rFonts w:cs="Times New Roman"/>
                <w:sz w:val="20"/>
                <w:szCs w:val="24"/>
              </w:rPr>
              <w:t>Docking Score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65CE1">
              <w:rPr>
                <w:rFonts w:cs="Times New Roman"/>
                <w:sz w:val="20"/>
                <w:szCs w:val="24"/>
              </w:rPr>
              <w:t>Confidence Score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sz w:val="20"/>
                <w:szCs w:val="24"/>
              </w:rPr>
              <w:t>Vina</w:t>
            </w:r>
            <w:proofErr w:type="spellEnd"/>
            <w:r w:rsidRPr="00765CE1">
              <w:rPr>
                <w:rFonts w:cs="Times New Roman"/>
                <w:sz w:val="20"/>
                <w:szCs w:val="24"/>
              </w:rPr>
              <w:t xml:space="preserve"> Score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 w:val="restar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ML</w:t>
            </w: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Rosmarini</w:t>
            </w:r>
            <w:bookmarkStart w:id="0" w:name="_GoBack"/>
            <w:bookmarkEnd w:id="0"/>
            <w:r w:rsidRPr="00765CE1">
              <w:rPr>
                <w:rFonts w:cs="Times New Roman"/>
                <w:b w:val="0"/>
                <w:sz w:val="20"/>
                <w:szCs w:val="24"/>
              </w:rPr>
              <w:t>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211.3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73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Myricet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204.4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48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2-Coumaroylquinic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203.4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44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Quercet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6.1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15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Azoxystrobin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 xml:space="preserve"> 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76.8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31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Hecogen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75.5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25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trorrhiz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74.8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21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Emod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68.1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89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rotoemet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55.9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29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Resveratr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50.6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03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Glauc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48.7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94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smoni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8.1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41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lco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7.9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40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parte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5.6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28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inapaldehy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5.5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28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Psorale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3.9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20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arthenoli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9.5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99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Seroton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6.1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83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Biphenyl-2,3-D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5.1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78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1-Methylxanthin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2.8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67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mazule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7.3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42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iperitenon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Oxid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3.8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26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Bornyl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etat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2.5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21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Linalo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4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86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rvacr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3.5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83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Thym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3.2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81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Geran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0.73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71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Tricyclazol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6.4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5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mphor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5.1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0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navan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0.6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33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tech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0.5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33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Allic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4.2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80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 w:val="restar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PMSF</w:t>
            </w: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Myricet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43.3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66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Rosmarini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42.9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64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Quercet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41.3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56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2-Coumaroylquinic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40.5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52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Azoxystrobin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 xml:space="preserve"> 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7.8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39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Hecogen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6.8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34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rotoemet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1.1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07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Glauc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6.13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82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trorrhiz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4.1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73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Emod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2.7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67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arthenoli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4.4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86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Resveratr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9.2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06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inapaldehy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9.6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67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Biphenyl-2,3-D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7.1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7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lco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6.6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5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Psorale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5.83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2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smoni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1.3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36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parte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1.3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36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mazule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4.8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13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Bornyl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etat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4.3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12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Seroton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2.4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05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1-Methylxanthin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1.1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01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iperitenon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Oxid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0.8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00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Geran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5.2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83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Linalo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5.2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83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Thym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5.2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83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rvacr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4.8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82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Tricyclazol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3.5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78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navan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1.5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72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  <w:u w:val="single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mphor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1.1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71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tech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3.1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49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3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Allic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4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28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3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 w:val="restar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P2</w:t>
            </w: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2-Coumaroylquinic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206.2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54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Rosmarini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6.9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18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Azoxystrobin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 xml:space="preserve"> 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4.5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09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6, -8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Hecogen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1.8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97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Myricet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0.2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91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Quercet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81.7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53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trorrhiz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80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47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Glauc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79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42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Emod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68.0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89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rotoemet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62.3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61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Resveratr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46.8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84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inapaldehy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9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47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arthenoli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5.8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29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Psorale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7.2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36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lco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2.1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11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Seroton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5.7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81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1-Methylxanthin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5.3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79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smoni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4.8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77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Biphenyl-2,3-D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3.4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70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parte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9.1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50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mazule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6.7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39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iperitenon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Oxid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4.8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31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Bornyl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etat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4.1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28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Thym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1.4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16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rvacr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1.2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15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Tricyclazol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 xml:space="preserve"> 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1.2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74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mphor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9.4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66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Geran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6.3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4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Linalo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5.9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3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tech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4.0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46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navan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7.54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22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  <w:u w:val="single"/>
              </w:rPr>
            </w:pPr>
            <w:r w:rsidRPr="00765CE1">
              <w:rPr>
                <w:rFonts w:cs="Times New Roman"/>
                <w:b w:val="0"/>
                <w:sz w:val="20"/>
                <w:szCs w:val="24"/>
                <w:u w:val="single"/>
              </w:rPr>
              <w:t>-6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Allic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2.5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75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 w:val="restar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HPNST</w:t>
            </w: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Rosmarini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8.4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25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Myricet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5.2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7120</w:t>
            </w:r>
          </w:p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Hecogen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91.9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98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Quercet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86.4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74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Azoxystrobin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 xml:space="preserve"> 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76.4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29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2-Coumaroylquinic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74.1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618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trorrhiz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62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616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Emod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60.4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52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5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Glauc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59.4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47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rotoemet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52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511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lco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9.6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48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3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Resveratr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35.7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4290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4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Psorale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9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98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inapaldehy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5.9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82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Jasmonic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id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5.5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79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arthenolid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2.9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68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1-Methylxanthin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20.3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56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Biphenyl-2,3-D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9.8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53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Sparte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9.5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524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Serotonin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6.67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39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hamazule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10.9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142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7.9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Piperitenon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Oxid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8.6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3043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Bornyl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</w:rPr>
              <w:t xml:space="preserve"> Acetate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103.1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815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rvacr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9.95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68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Thymol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7.3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8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Gerani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6.6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6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8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>Tricyclazole</w:t>
            </w:r>
            <w:proofErr w:type="spellEnd"/>
            <w:r w:rsidRPr="00765CE1">
              <w:rPr>
                <w:rFonts w:cs="Times New Roman"/>
                <w:b w:val="0"/>
                <w:sz w:val="20"/>
                <w:szCs w:val="24"/>
                <w:highlight w:val="yellow"/>
              </w:rPr>
              <w:t xml:space="preserve"> (Ref Drug)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5.79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527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Linalo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94.30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47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2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mphor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8.12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24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.1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Canavanine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8.11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248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5.6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Catechol</w:t>
            </w:r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85.56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2161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7</w:t>
            </w:r>
          </w:p>
        </w:tc>
      </w:tr>
      <w:tr w:rsidR="00765CE1" w:rsidRPr="00765CE1" w:rsidTr="0091018D">
        <w:trPr>
          <w:trHeight w:val="20"/>
        </w:trPr>
        <w:tc>
          <w:tcPr>
            <w:tcW w:w="540" w:type="pct"/>
            <w:vAlign w:val="center"/>
          </w:tcPr>
          <w:p w:rsidR="00765CE1" w:rsidRPr="00765CE1" w:rsidRDefault="00765CE1" w:rsidP="00765CE1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733" w:type="pct"/>
            <w:vMerge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</w:p>
        </w:tc>
        <w:tc>
          <w:tcPr>
            <w:tcW w:w="13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proofErr w:type="spellStart"/>
            <w:r w:rsidRPr="00765CE1">
              <w:rPr>
                <w:rFonts w:cs="Times New Roman"/>
                <w:b w:val="0"/>
                <w:sz w:val="20"/>
                <w:szCs w:val="24"/>
              </w:rPr>
              <w:t>Allicin</w:t>
            </w:r>
            <w:proofErr w:type="spellEnd"/>
          </w:p>
        </w:tc>
        <w:tc>
          <w:tcPr>
            <w:tcW w:w="777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67.78</w:t>
            </w:r>
          </w:p>
        </w:tc>
        <w:tc>
          <w:tcPr>
            <w:tcW w:w="999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0.1619</w:t>
            </w:r>
          </w:p>
        </w:tc>
        <w:tc>
          <w:tcPr>
            <w:tcW w:w="574" w:type="pct"/>
            <w:vAlign w:val="center"/>
          </w:tcPr>
          <w:p w:rsidR="00765CE1" w:rsidRPr="00765CE1" w:rsidRDefault="00765CE1" w:rsidP="0091018D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4"/>
              </w:rPr>
            </w:pPr>
            <w:r w:rsidRPr="00765CE1">
              <w:rPr>
                <w:rFonts w:cs="Times New Roman"/>
                <w:b w:val="0"/>
                <w:sz w:val="20"/>
                <w:szCs w:val="24"/>
              </w:rPr>
              <w:t>-4.6</w:t>
            </w:r>
          </w:p>
        </w:tc>
      </w:tr>
    </w:tbl>
    <w:p w:rsidR="00765CE1" w:rsidRPr="00765CE1" w:rsidRDefault="00765CE1" w:rsidP="00765CE1">
      <w:pPr>
        <w:rPr>
          <w:rFonts w:ascii="Times New Roman" w:hAnsi="Times New Roman" w:cs="Times New Roman"/>
          <w:szCs w:val="24"/>
        </w:rPr>
      </w:pPr>
    </w:p>
    <w:p w:rsidR="00D37D4F" w:rsidRPr="00765CE1" w:rsidRDefault="00D37D4F">
      <w:pPr>
        <w:rPr>
          <w:rFonts w:ascii="Times New Roman" w:hAnsi="Times New Roman" w:cs="Times New Roman"/>
        </w:rPr>
      </w:pPr>
    </w:p>
    <w:sectPr w:rsidR="00D37D4F" w:rsidRPr="00765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88206F"/>
    <w:multiLevelType w:val="hybridMultilevel"/>
    <w:tmpl w:val="07F8F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E1"/>
    <w:rsid w:val="00765CE1"/>
    <w:rsid w:val="00D3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515D7-41E3-438D-ABB1-7D3DF21D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CE1"/>
    <w:pPr>
      <w:spacing w:after="0" w:afterAutospacing="1" w:line="240" w:lineRule="auto"/>
      <w:jc w:val="both"/>
    </w:pPr>
    <w:rPr>
      <w:rFonts w:ascii="Times New Roman" w:hAnsi="Times New Roman" w:cstheme="majorBidi"/>
      <w:b/>
      <w:color w:val="000000" w:themeColor="text1"/>
      <w:kern w:val="28"/>
      <w:sz w:val="28"/>
      <w:szCs w:val="56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CE1"/>
    <w:pPr>
      <w:spacing w:after="100" w:afterAutospacing="1" w:line="360" w:lineRule="auto"/>
      <w:ind w:left="720"/>
      <w:contextualSpacing/>
      <w:jc w:val="both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1</cp:revision>
  <dcterms:created xsi:type="dcterms:W3CDTF">2024-03-23T08:03:00Z</dcterms:created>
  <dcterms:modified xsi:type="dcterms:W3CDTF">2024-03-23T08:04:00Z</dcterms:modified>
</cp:coreProperties>
</file>